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569"/>
        <w:tblW w:w="2100" w:type="dxa"/>
        <w:tblLook w:val="04A0" w:firstRow="1" w:lastRow="0" w:firstColumn="1" w:lastColumn="0" w:noHBand="0" w:noVBand="1"/>
      </w:tblPr>
      <w:tblGrid>
        <w:gridCol w:w="2100"/>
      </w:tblGrid>
      <w:tr w:rsidR="009D4F31" w:rsidRPr="009D4F31" w14:paraId="5AB968EE" w14:textId="77777777" w:rsidTr="009D4F31">
        <w:trPr>
          <w:trHeight w:val="300"/>
        </w:trPr>
        <w:tc>
          <w:tcPr>
            <w:tcW w:w="2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5AAD5C" w14:textId="77777777" w:rsidR="009D4F31" w:rsidRPr="009D4F31" w:rsidRDefault="009D4F31" w:rsidP="009D4F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D4F3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ymbol (HGNC)</w:t>
            </w:r>
          </w:p>
        </w:tc>
      </w:tr>
      <w:tr w:rsidR="009D4F31" w:rsidRPr="009D4F31" w14:paraId="643ADCB0" w14:textId="77777777" w:rsidTr="009D4F31">
        <w:trPr>
          <w:trHeight w:val="315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FB4961" w14:textId="77777777" w:rsidR="009D4F31" w:rsidRPr="009D4F31" w:rsidRDefault="009D4F31" w:rsidP="009D4F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D4F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D</w:t>
            </w:r>
          </w:p>
        </w:tc>
      </w:tr>
      <w:tr w:rsidR="009D4F31" w:rsidRPr="009D4F31" w14:paraId="1688A933" w14:textId="77777777" w:rsidTr="009D4F31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2C98" w14:textId="77777777" w:rsidR="009D4F31" w:rsidRPr="009D4F31" w:rsidRDefault="009D4F31" w:rsidP="009D4F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D4F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TC1</w:t>
            </w:r>
          </w:p>
        </w:tc>
      </w:tr>
      <w:tr w:rsidR="009D4F31" w:rsidRPr="009D4F31" w14:paraId="24CBF2F1" w14:textId="77777777" w:rsidTr="009D4F31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CFC52C" w14:textId="77777777" w:rsidR="009D4F31" w:rsidRPr="009D4F31" w:rsidRDefault="009D4F31" w:rsidP="009D4F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D4F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KC1</w:t>
            </w:r>
          </w:p>
        </w:tc>
      </w:tr>
      <w:tr w:rsidR="009D4F31" w:rsidRPr="009D4F31" w14:paraId="4035DAB9" w14:textId="77777777" w:rsidTr="009D4F31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C5BE" w14:textId="77777777" w:rsidR="009D4F31" w:rsidRPr="009D4F31" w:rsidRDefault="009D4F31" w:rsidP="009D4F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D4F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AF1</w:t>
            </w:r>
          </w:p>
        </w:tc>
      </w:tr>
      <w:tr w:rsidR="009D4F31" w:rsidRPr="009D4F31" w14:paraId="4EB327BB" w14:textId="77777777" w:rsidTr="009D4F31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14B6BB" w14:textId="77777777" w:rsidR="009D4F31" w:rsidRPr="009D4F31" w:rsidRDefault="009D4F31" w:rsidP="009D4F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D4F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HP2</w:t>
            </w:r>
          </w:p>
        </w:tc>
      </w:tr>
      <w:tr w:rsidR="009D4F31" w:rsidRPr="009D4F31" w14:paraId="347D7DFA" w14:textId="77777777" w:rsidTr="009D4F31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1E41" w14:textId="77777777" w:rsidR="009D4F31" w:rsidRPr="009D4F31" w:rsidRDefault="009D4F31" w:rsidP="009D4F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D4F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P10</w:t>
            </w:r>
          </w:p>
        </w:tc>
      </w:tr>
      <w:tr w:rsidR="009D4F31" w:rsidRPr="009D4F31" w14:paraId="13739631" w14:textId="77777777" w:rsidTr="009D4F31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56BBE8" w14:textId="77777777" w:rsidR="009D4F31" w:rsidRPr="009D4F31" w:rsidRDefault="009D4F31" w:rsidP="009D4F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D4F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RN</w:t>
            </w:r>
          </w:p>
        </w:tc>
      </w:tr>
      <w:tr w:rsidR="009D4F31" w:rsidRPr="009D4F31" w14:paraId="6F2749FB" w14:textId="77777777" w:rsidTr="009D4F31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8049" w14:textId="77777777" w:rsidR="009D4F31" w:rsidRPr="009D4F31" w:rsidRDefault="009D4F31" w:rsidP="009D4F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D4F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T1</w:t>
            </w:r>
          </w:p>
        </w:tc>
      </w:tr>
      <w:tr w:rsidR="009D4F31" w:rsidRPr="009D4F31" w14:paraId="3CD7C9BB" w14:textId="77777777" w:rsidTr="009D4F31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4E1DBD" w14:textId="77777777" w:rsidR="009D4F31" w:rsidRPr="009D4F31" w:rsidRDefault="009D4F31" w:rsidP="009D4F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D4F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PA1</w:t>
            </w:r>
          </w:p>
        </w:tc>
      </w:tr>
      <w:tr w:rsidR="009D4F31" w:rsidRPr="009D4F31" w14:paraId="14F53CDB" w14:textId="77777777" w:rsidTr="009D4F31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DE41" w14:textId="77777777" w:rsidR="009D4F31" w:rsidRPr="009D4F31" w:rsidRDefault="009D4F31" w:rsidP="009D4F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D4F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TEL1</w:t>
            </w:r>
          </w:p>
        </w:tc>
      </w:tr>
      <w:tr w:rsidR="009D4F31" w:rsidRPr="009D4F31" w14:paraId="041921D5" w14:textId="77777777" w:rsidTr="009D4F31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2C5DD9" w14:textId="77777777" w:rsidR="009D4F31" w:rsidRPr="009D4F31" w:rsidRDefault="009D4F31" w:rsidP="009D4F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D4F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N1</w:t>
            </w:r>
          </w:p>
        </w:tc>
      </w:tr>
      <w:tr w:rsidR="009D4F31" w:rsidRPr="009D4F31" w14:paraId="7BBE6B72" w14:textId="77777777" w:rsidTr="009D4F31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8D3E" w14:textId="77777777" w:rsidR="009D4F31" w:rsidRPr="009D4F31" w:rsidRDefault="009D4F31" w:rsidP="009D4F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D4F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RC</w:t>
            </w:r>
          </w:p>
        </w:tc>
      </w:tr>
      <w:tr w:rsidR="009D4F31" w:rsidRPr="009D4F31" w14:paraId="7E52477C" w14:textId="77777777" w:rsidTr="009D4F31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2CF225" w14:textId="77777777" w:rsidR="009D4F31" w:rsidRPr="009D4F31" w:rsidRDefault="009D4F31" w:rsidP="009D4F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D4F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RT</w:t>
            </w:r>
          </w:p>
        </w:tc>
      </w:tr>
      <w:tr w:rsidR="009D4F31" w:rsidRPr="009D4F31" w14:paraId="0B19EFEE" w14:textId="77777777" w:rsidTr="009D4F31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5C47" w14:textId="77777777" w:rsidR="009D4F31" w:rsidRPr="009D4F31" w:rsidRDefault="009D4F31" w:rsidP="009D4F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D4F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INF2</w:t>
            </w:r>
          </w:p>
        </w:tc>
      </w:tr>
      <w:tr w:rsidR="009D4F31" w:rsidRPr="009D4F31" w14:paraId="57A255E2" w14:textId="77777777" w:rsidTr="009D4F31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1632A8" w14:textId="77777777" w:rsidR="009D4F31" w:rsidRPr="009D4F31" w:rsidRDefault="009D4F31" w:rsidP="009D4F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D4F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RAP53</w:t>
            </w:r>
          </w:p>
        </w:tc>
      </w:tr>
      <w:tr w:rsidR="009D4F31" w:rsidRPr="009D4F31" w14:paraId="7F85C4D2" w14:textId="77777777" w:rsidTr="009D4F31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C5ACE0" w14:textId="77777777" w:rsidR="009D4F31" w:rsidRPr="009D4F31" w:rsidRDefault="009D4F31" w:rsidP="009D4F3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D4F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CCHC8</w:t>
            </w:r>
          </w:p>
        </w:tc>
      </w:tr>
    </w:tbl>
    <w:p w14:paraId="4DBDC884" w14:textId="6343D747" w:rsidR="001A2866" w:rsidRPr="009D4F31" w:rsidRDefault="009D4F31" w:rsidP="001A2866">
      <w:pPr>
        <w:rPr>
          <w:rFonts w:ascii="Times New Roman" w:hAnsi="Times New Roman" w:cs="Times New Roman"/>
          <w:sz w:val="20"/>
          <w:szCs w:val="20"/>
          <w:lang w:val="en-SE"/>
        </w:rPr>
      </w:pPr>
      <w:r w:rsidRPr="415B894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ry table 2. </w:t>
      </w:r>
      <w:r w:rsidR="3976C4D7" w:rsidRPr="415B894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List of</w:t>
      </w:r>
      <w:r w:rsidRPr="415B894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know</w:t>
      </w:r>
      <w:r w:rsidR="6857E56B" w:rsidRPr="415B894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n TBD genes</w:t>
      </w:r>
      <w:r w:rsidR="001A2866" w:rsidRPr="009D4F3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SE"/>
        </w:rPr>
        <w:t xml:space="preserve"> analyzed in the probands</w:t>
      </w:r>
    </w:p>
    <w:p w14:paraId="49DC9603" w14:textId="42343431" w:rsidR="009D4F31" w:rsidRPr="001A2866" w:rsidRDefault="009D4F31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SE"/>
        </w:rPr>
      </w:pPr>
    </w:p>
    <w:p w14:paraId="2E73D652" w14:textId="77777777" w:rsidR="009D4F31" w:rsidRPr="009D4F31" w:rsidRDefault="009D4F31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9D4F3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br w:type="page"/>
      </w:r>
    </w:p>
    <w:tbl>
      <w:tblPr>
        <w:tblpPr w:leftFromText="180" w:rightFromText="180" w:horzAnchor="margin" w:tblpXSpec="center" w:tblpY="847"/>
        <w:tblW w:w="5488" w:type="pct"/>
        <w:tblLook w:val="04A0" w:firstRow="1" w:lastRow="0" w:firstColumn="1" w:lastColumn="0" w:noHBand="0" w:noVBand="1"/>
      </w:tblPr>
      <w:tblGrid>
        <w:gridCol w:w="561"/>
        <w:gridCol w:w="1016"/>
        <w:gridCol w:w="1016"/>
        <w:gridCol w:w="516"/>
        <w:gridCol w:w="483"/>
        <w:gridCol w:w="1124"/>
        <w:gridCol w:w="1388"/>
        <w:gridCol w:w="2399"/>
        <w:gridCol w:w="1627"/>
        <w:gridCol w:w="906"/>
        <w:gridCol w:w="1562"/>
        <w:gridCol w:w="1627"/>
      </w:tblGrid>
      <w:tr w:rsidR="009D4F31" w:rsidRPr="009D4F31" w14:paraId="6CD8A312" w14:textId="77777777" w:rsidTr="009D4F31">
        <w:trPr>
          <w:trHeight w:val="300"/>
        </w:trPr>
        <w:tc>
          <w:tcPr>
            <w:tcW w:w="19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F1CA7A" w14:textId="77777777" w:rsidR="009D4F31" w:rsidRPr="009D4F31" w:rsidRDefault="009D4F31" w:rsidP="009D4F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4F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Chr</w:t>
            </w:r>
          </w:p>
        </w:tc>
        <w:tc>
          <w:tcPr>
            <w:tcW w:w="35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2F1771F" w14:textId="77777777" w:rsidR="009D4F31" w:rsidRPr="009D4F31" w:rsidRDefault="009D4F31" w:rsidP="009D4F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4F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rt</w:t>
            </w:r>
          </w:p>
        </w:tc>
        <w:tc>
          <w:tcPr>
            <w:tcW w:w="35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73C112" w14:textId="77777777" w:rsidR="009D4F31" w:rsidRPr="009D4F31" w:rsidRDefault="009D4F31" w:rsidP="009D4F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4F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nd</w:t>
            </w:r>
          </w:p>
        </w:tc>
        <w:tc>
          <w:tcPr>
            <w:tcW w:w="18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7C29D17" w14:textId="77777777" w:rsidR="009D4F31" w:rsidRPr="009D4F31" w:rsidRDefault="009D4F31" w:rsidP="009D4F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4F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011551F" w14:textId="77777777" w:rsidR="009D4F31" w:rsidRPr="009D4F31" w:rsidRDefault="009D4F31" w:rsidP="009D4F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4F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t</w:t>
            </w:r>
          </w:p>
        </w:tc>
        <w:tc>
          <w:tcPr>
            <w:tcW w:w="39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FB50F6" w14:textId="77777777" w:rsidR="009D4F31" w:rsidRPr="009D4F31" w:rsidRDefault="009D4F31" w:rsidP="009D4F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4F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GVS c.</w:t>
            </w:r>
          </w:p>
        </w:tc>
        <w:tc>
          <w:tcPr>
            <w:tcW w:w="48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5DF13F" w14:textId="77777777" w:rsidR="009D4F31" w:rsidRPr="009D4F31" w:rsidRDefault="009D4F31" w:rsidP="009D4F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4F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GVS p.</w:t>
            </w:r>
          </w:p>
        </w:tc>
        <w:tc>
          <w:tcPr>
            <w:tcW w:w="84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DFCA560" w14:textId="77777777" w:rsidR="009D4F31" w:rsidRPr="009D4F31" w:rsidRDefault="009D4F31" w:rsidP="009D4F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4F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lyphen-2 (score)</w:t>
            </w:r>
          </w:p>
        </w:tc>
        <w:tc>
          <w:tcPr>
            <w:tcW w:w="5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0612326" w14:textId="77777777" w:rsidR="009D4F31" w:rsidRPr="009D4F31" w:rsidRDefault="009D4F31" w:rsidP="009D4F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4F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FT (score)</w:t>
            </w:r>
          </w:p>
        </w:tc>
        <w:tc>
          <w:tcPr>
            <w:tcW w:w="3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8E4963" w14:textId="77777777" w:rsidR="009D4F31" w:rsidRPr="009D4F31" w:rsidRDefault="009D4F31" w:rsidP="009D4F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4F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VEL</w:t>
            </w:r>
          </w:p>
        </w:tc>
        <w:tc>
          <w:tcPr>
            <w:tcW w:w="5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A239FA" w14:textId="77777777" w:rsidR="009D4F31" w:rsidRPr="009D4F31" w:rsidRDefault="009D4F31" w:rsidP="009D4F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4F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DD-PHRED</w:t>
            </w:r>
          </w:p>
        </w:tc>
        <w:tc>
          <w:tcPr>
            <w:tcW w:w="5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96EB96" w14:textId="77777777" w:rsidR="009D4F31" w:rsidRPr="009D4F31" w:rsidRDefault="009D4F31" w:rsidP="009D4F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4F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phaMissense</w:t>
            </w:r>
          </w:p>
        </w:tc>
      </w:tr>
      <w:tr w:rsidR="009D4F31" w:rsidRPr="009D4F31" w14:paraId="693B1F95" w14:textId="77777777" w:rsidTr="009D4F31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F4D19D" w14:textId="77777777" w:rsidR="009D4F31" w:rsidRPr="009D4F31" w:rsidRDefault="009D4F31" w:rsidP="009D4F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1A596A" w14:textId="77777777" w:rsidR="009D4F31" w:rsidRPr="009D4F31" w:rsidRDefault="009D4F31" w:rsidP="009D4F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03503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E50822" w14:textId="77777777" w:rsidR="009D4F31" w:rsidRPr="009D4F31" w:rsidRDefault="009D4F31" w:rsidP="009D4F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035030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75C4EA" w14:textId="77777777" w:rsidR="009D4F31" w:rsidRPr="009D4F31" w:rsidRDefault="009D4F31" w:rsidP="009D4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100033" w14:textId="77777777" w:rsidR="009D4F31" w:rsidRPr="009D4F31" w:rsidRDefault="009D4F31" w:rsidP="009D4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E49165" w14:textId="77777777" w:rsidR="009D4F31" w:rsidRPr="009D4F31" w:rsidRDefault="009D4F31" w:rsidP="009D4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287T&gt;C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AACCF9" w14:textId="77777777" w:rsidR="009D4F31" w:rsidRPr="009D4F31" w:rsidRDefault="009D4F31" w:rsidP="009D4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(Ile96Thr)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863AE8" w14:textId="77777777" w:rsidR="009D4F31" w:rsidRPr="009D4F31" w:rsidRDefault="009D4F31" w:rsidP="009D4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ably damaging (0.922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8EB6F1" w14:textId="77777777" w:rsidR="009D4F31" w:rsidRPr="009D4F31" w:rsidRDefault="009D4F31" w:rsidP="009D4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eterious (0.01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0CFB2A" w14:textId="77777777" w:rsidR="009D4F31" w:rsidRPr="009D4F31" w:rsidRDefault="009D4F31" w:rsidP="009D4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0C5C44" w14:textId="77777777" w:rsidR="009D4F31" w:rsidRPr="009D4F31" w:rsidRDefault="009D4F31" w:rsidP="009D4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3C66A9" w14:textId="77777777" w:rsidR="009D4F31" w:rsidRPr="009D4F31" w:rsidRDefault="009D4F31" w:rsidP="009D4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 (pathogenic)</w:t>
            </w:r>
          </w:p>
        </w:tc>
      </w:tr>
      <w:tr w:rsidR="009D4F31" w:rsidRPr="009D4F31" w14:paraId="77399B88" w14:textId="77777777" w:rsidTr="009D4F31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378E31" w14:textId="77777777" w:rsidR="009D4F31" w:rsidRPr="009D4F31" w:rsidRDefault="009D4F31" w:rsidP="009D4F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A56B955" w14:textId="77777777" w:rsidR="009D4F31" w:rsidRPr="009D4F31" w:rsidRDefault="009D4F31" w:rsidP="009D4F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06165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10A8F4" w14:textId="77777777" w:rsidR="009D4F31" w:rsidRPr="009D4F31" w:rsidRDefault="009D4F31" w:rsidP="009D4F3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061650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2E5F85" w14:textId="77777777" w:rsidR="009D4F31" w:rsidRPr="009D4F31" w:rsidRDefault="009D4F31" w:rsidP="009D4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C136B13" w14:textId="77777777" w:rsidR="009D4F31" w:rsidRPr="009D4F31" w:rsidRDefault="009D4F31" w:rsidP="009D4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FF982F" w14:textId="77777777" w:rsidR="009D4F31" w:rsidRPr="009D4F31" w:rsidRDefault="009D4F31" w:rsidP="009D4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1271C&gt;T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B7E2CA6" w14:textId="77777777" w:rsidR="009D4F31" w:rsidRPr="009D4F31" w:rsidRDefault="009D4F31" w:rsidP="009D4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(Pro424Leu)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83B385" w14:textId="77777777" w:rsidR="009D4F31" w:rsidRPr="009D4F31" w:rsidRDefault="009D4F31" w:rsidP="009D4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ably damaging (1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8ADFA4" w14:textId="77777777" w:rsidR="009D4F31" w:rsidRPr="009D4F31" w:rsidRDefault="009D4F31" w:rsidP="009D4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eterious (0.01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B266C0" w14:textId="77777777" w:rsidR="009D4F31" w:rsidRPr="009D4F31" w:rsidRDefault="009D4F31" w:rsidP="009D4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21CBB39" w14:textId="77777777" w:rsidR="009D4F31" w:rsidRPr="009D4F31" w:rsidRDefault="009D4F31" w:rsidP="009D4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4773FD" w14:textId="77777777" w:rsidR="009D4F31" w:rsidRPr="009D4F31" w:rsidRDefault="009D4F31" w:rsidP="009D4F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4F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 (pathogenic)</w:t>
            </w:r>
          </w:p>
        </w:tc>
      </w:tr>
    </w:tbl>
    <w:p w14:paraId="304EE549" w14:textId="6934AC47" w:rsidR="009D4F31" w:rsidRPr="009D4F31" w:rsidRDefault="005B4F39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Supplementary table 3 – 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SE"/>
        </w:rPr>
        <w:t>I</w:t>
      </w:r>
      <w:bookmarkStart w:id="0" w:name="_GoBack"/>
      <w:bookmarkEnd w:id="0"/>
      <w:r w:rsidR="009D4F3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n-</w:t>
      </w:r>
      <w:r w:rsidR="009D4F31" w:rsidRPr="009D4F3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silico prediction for </w:t>
      </w:r>
      <w:r w:rsidR="009D4F3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SE"/>
        </w:rPr>
        <w:t xml:space="preserve">the identified </w:t>
      </w:r>
      <w:r w:rsidR="009D4F31" w:rsidRPr="009D4F31">
        <w:rPr>
          <w:rFonts w:ascii="Times New Roman" w:eastAsia="Times New Roman" w:hAnsi="Times New Roman" w:cs="Times New Roman"/>
          <w:b/>
          <w:bCs/>
          <w:i/>
          <w:color w:val="000000"/>
          <w:sz w:val="20"/>
          <w:szCs w:val="20"/>
        </w:rPr>
        <w:t>POLA2</w:t>
      </w:r>
      <w:r w:rsidR="009D4F31" w:rsidRPr="009D4F3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missense variants</w:t>
      </w:r>
    </w:p>
    <w:sectPr w:rsidR="009D4F31" w:rsidRPr="009D4F31" w:rsidSect="009D4F3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4F31"/>
    <w:rsid w:val="001A2866"/>
    <w:rsid w:val="00231C9D"/>
    <w:rsid w:val="005B4F39"/>
    <w:rsid w:val="008E0CBC"/>
    <w:rsid w:val="009D4F31"/>
    <w:rsid w:val="0158393D"/>
    <w:rsid w:val="3976C4D7"/>
    <w:rsid w:val="415B894E"/>
    <w:rsid w:val="6857E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AD7AE"/>
  <w15:chartTrackingRefBased/>
  <w15:docId w15:val="{B7E96771-0B65-4417-BD2B-3E21F0FFF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240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9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5fbcc7e-bcc8-4c52-92bb-364e2225fda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812C573E53F8B46AABBC67ADEE23569" ma:contentTypeVersion="18" ma:contentTypeDescription="Skapa ett nytt dokument." ma:contentTypeScope="" ma:versionID="6628bbb37d5dcf0b200881886315d886">
  <xsd:schema xmlns:xsd="http://www.w3.org/2001/XMLSchema" xmlns:xs="http://www.w3.org/2001/XMLSchema" xmlns:p="http://schemas.microsoft.com/office/2006/metadata/properties" xmlns:ns3="45fbcc7e-bcc8-4c52-92bb-364e2225fda3" xmlns:ns4="3eacc1de-54be-40fb-ac49-da8087b8b6b2" targetNamespace="http://schemas.microsoft.com/office/2006/metadata/properties" ma:root="true" ma:fieldsID="f9f8499f29aa41ffe11b8d1a56772b6e" ns3:_="" ns4:_="">
    <xsd:import namespace="45fbcc7e-bcc8-4c52-92bb-364e2225fda3"/>
    <xsd:import namespace="3eacc1de-54be-40fb-ac49-da8087b8b6b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fbcc7e-bcc8-4c52-92bb-364e2225f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acc1de-54be-40fb-ac49-da8087b8b6b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D39696-824F-456D-B458-A32F4ABADD17}">
  <ds:schemaRefs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elements/1.1/"/>
    <ds:schemaRef ds:uri="http://purl.org/dc/dcmitype/"/>
    <ds:schemaRef ds:uri="http://purl.org/dc/terms/"/>
    <ds:schemaRef ds:uri="3eacc1de-54be-40fb-ac49-da8087b8b6b2"/>
    <ds:schemaRef ds:uri="45fbcc7e-bcc8-4c52-92bb-364e2225fda3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ACE28715-F5C1-44F6-80AC-7F1A11BEB49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701857D-FD32-485F-AA2C-75C7416D0C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fbcc7e-bcc8-4c52-92bb-364e2225fda3"/>
    <ds:schemaRef ds:uri="3eacc1de-54be-40fb-ac49-da8087b8b6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9F784A2-C47D-4D9A-B74A-D5AD0732C6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Tesi</dc:creator>
  <cp:keywords/>
  <dc:description/>
  <cp:lastModifiedBy>Bianca Tesi</cp:lastModifiedBy>
  <cp:revision>5</cp:revision>
  <dcterms:created xsi:type="dcterms:W3CDTF">2024-03-22T13:35:00Z</dcterms:created>
  <dcterms:modified xsi:type="dcterms:W3CDTF">2024-06-13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12C573E53F8B46AABBC67ADEE23569</vt:lpwstr>
  </property>
</Properties>
</file>